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E283A" w14:textId="7025E323" w:rsidR="00956ECC" w:rsidRPr="002F5D95" w:rsidRDefault="00514EB3">
      <w:pPr>
        <w:spacing w:line="240" w:lineRule="auto"/>
        <w:jc w:val="both"/>
        <w:rPr>
          <w:lang w:val="en-US"/>
        </w:rPr>
      </w:pPr>
      <w:r w:rsidRPr="00514EB3">
        <w:rPr>
          <w:b/>
          <w:lang w:val="en-US"/>
        </w:rPr>
        <w:t xml:space="preserve">Multimedia Appendix </w:t>
      </w:r>
      <w:r w:rsidR="005E0421">
        <w:rPr>
          <w:b/>
          <w:lang w:val="en-US"/>
        </w:rPr>
        <w:t>4</w:t>
      </w:r>
      <w:r w:rsidR="00111DCC" w:rsidRPr="002F5D95">
        <w:rPr>
          <w:b/>
          <w:lang w:val="en-US"/>
        </w:rPr>
        <w:t xml:space="preserve">. </w:t>
      </w:r>
      <w:r w:rsidR="00111DCC" w:rsidRPr="002F5D95">
        <w:rPr>
          <w:lang w:val="en-US"/>
        </w:rPr>
        <w:t>Satisfaction questionnaires.</w:t>
      </w:r>
    </w:p>
    <w:p w14:paraId="6A59E9FF" w14:textId="77777777" w:rsidR="00956ECC" w:rsidRPr="002F5D95" w:rsidRDefault="00956ECC">
      <w:pPr>
        <w:spacing w:line="240" w:lineRule="auto"/>
        <w:jc w:val="both"/>
        <w:rPr>
          <w:lang w:val="en-US"/>
        </w:rPr>
      </w:pPr>
    </w:p>
    <w:p w14:paraId="1672CCEE" w14:textId="1E3E5F75" w:rsidR="00956ECC" w:rsidRPr="002F5D95" w:rsidRDefault="0084257C">
      <w:pPr>
        <w:spacing w:line="240" w:lineRule="auto"/>
        <w:jc w:val="both"/>
        <w:rPr>
          <w:lang w:val="en-US"/>
        </w:rPr>
      </w:pPr>
      <w:r w:rsidRPr="002F5D95">
        <w:rPr>
          <w:b/>
          <w:lang w:val="en-US"/>
        </w:rPr>
        <w:t>Authenticity of the v</w:t>
      </w:r>
      <w:r w:rsidR="00111DCC" w:rsidRPr="002F5D95">
        <w:rPr>
          <w:b/>
          <w:lang w:val="en-US"/>
        </w:rPr>
        <w:t>irtual patient</w:t>
      </w:r>
      <w:r w:rsidRPr="002F5D95">
        <w:rPr>
          <w:b/>
          <w:lang w:val="en-US"/>
        </w:rPr>
        <w:t xml:space="preserve"> </w:t>
      </w:r>
      <w:r w:rsidR="00111DCC" w:rsidRPr="002F5D95">
        <w:rPr>
          <w:lang w:val="en-US"/>
        </w:rPr>
        <w:t>(items selected from the Maastricht Assessment of Simulated Patients (Wind et al., 2004) to assess the virtual patient authenticity)</w:t>
      </w:r>
    </w:p>
    <w:tbl>
      <w:tblPr>
        <w:tblStyle w:val="a"/>
        <w:tblW w:w="9210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15"/>
        <w:gridCol w:w="1650"/>
        <w:gridCol w:w="2055"/>
        <w:gridCol w:w="1515"/>
        <w:gridCol w:w="1275"/>
      </w:tblGrid>
      <w:tr w:rsidR="00956ECC" w14:paraId="0D3AD182" w14:textId="77777777">
        <w:trPr>
          <w:jc w:val="center"/>
        </w:trPr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C9283" w14:textId="77777777" w:rsidR="00956ECC" w:rsidRPr="002F5D95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D9371" w14:textId="77777777" w:rsidR="00956ECC" w:rsidRDefault="00111DCC">
            <w:pPr>
              <w:spacing w:line="240" w:lineRule="auto"/>
              <w:jc w:val="both"/>
            </w:pPr>
            <w:r>
              <w:t>Complete disagreement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E2673" w14:textId="77777777" w:rsidR="00956ECC" w:rsidRDefault="00111DCC">
            <w:pPr>
              <w:spacing w:line="240" w:lineRule="auto"/>
              <w:jc w:val="both"/>
            </w:pPr>
            <w:r>
              <w:t>Moderate disagreement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5DFCC" w14:textId="77777777" w:rsidR="00956ECC" w:rsidRDefault="00111DCC">
            <w:pPr>
              <w:spacing w:line="240" w:lineRule="auto"/>
              <w:jc w:val="both"/>
            </w:pPr>
            <w:r>
              <w:t>Moderate agreement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75CAB" w14:textId="77777777" w:rsidR="00956ECC" w:rsidRDefault="00111DCC">
            <w:pPr>
              <w:spacing w:line="240" w:lineRule="auto"/>
              <w:jc w:val="both"/>
            </w:pPr>
            <w:r>
              <w:t>Complete agreement</w:t>
            </w:r>
          </w:p>
        </w:tc>
      </w:tr>
      <w:tr w:rsidR="00956ECC" w14:paraId="7F5EDCFD" w14:textId="77777777">
        <w:trPr>
          <w:jc w:val="center"/>
        </w:trPr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42359" w14:textId="77777777" w:rsidR="00956ECC" w:rsidRDefault="00111DCC">
            <w:pPr>
              <w:spacing w:line="240" w:lineRule="auto"/>
              <w:jc w:val="both"/>
            </w:pPr>
            <w:r>
              <w:t>SP appears authentic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CCCDE" w14:textId="77777777" w:rsidR="00956ECC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C620D" w14:textId="77777777" w:rsidR="00956ECC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A5ADF" w14:textId="77777777" w:rsidR="00956ECC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D0828" w14:textId="77777777" w:rsidR="00956ECC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56ECC" w:rsidRPr="005E0421" w14:paraId="39062701" w14:textId="77777777">
        <w:trPr>
          <w:jc w:val="center"/>
        </w:trPr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0DCDA" w14:textId="77777777" w:rsidR="00956ECC" w:rsidRPr="002F5D95" w:rsidRDefault="00111DCC">
            <w:pPr>
              <w:spacing w:line="240" w:lineRule="auto"/>
              <w:jc w:val="both"/>
              <w:rPr>
                <w:lang w:val="en-US"/>
              </w:rPr>
            </w:pPr>
            <w:r w:rsidRPr="002F5D95">
              <w:rPr>
                <w:lang w:val="en-US"/>
              </w:rPr>
              <w:t>SP might be a real patient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59CA5" w14:textId="77777777" w:rsidR="00956ECC" w:rsidRPr="002F5D95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72CC0" w14:textId="77777777" w:rsidR="00956ECC" w:rsidRPr="002F5D95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C8E2E" w14:textId="77777777" w:rsidR="00956ECC" w:rsidRPr="002F5D95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738AD" w14:textId="77777777" w:rsidR="00956ECC" w:rsidRPr="002F5D95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</w:tr>
      <w:tr w:rsidR="00956ECC" w:rsidRPr="005E0421" w14:paraId="45CA5894" w14:textId="77777777">
        <w:trPr>
          <w:jc w:val="center"/>
        </w:trPr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32941" w14:textId="77777777" w:rsidR="00956ECC" w:rsidRPr="002F5D95" w:rsidRDefault="00111DCC">
            <w:pPr>
              <w:spacing w:line="240" w:lineRule="auto"/>
              <w:jc w:val="both"/>
              <w:rPr>
                <w:lang w:val="en-US"/>
              </w:rPr>
            </w:pPr>
            <w:r w:rsidRPr="002F5D95">
              <w:rPr>
                <w:lang w:val="en-US"/>
              </w:rPr>
              <w:t>SP is challenging/testing the student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27EED" w14:textId="77777777" w:rsidR="00956ECC" w:rsidRPr="002F5D95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C1B8C" w14:textId="77777777" w:rsidR="00956ECC" w:rsidRPr="002F5D95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98E58" w14:textId="77777777" w:rsidR="00956ECC" w:rsidRPr="002F5D95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A08F" w14:textId="77777777" w:rsidR="00956ECC" w:rsidRPr="002F5D95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</w:tr>
      <w:tr w:rsidR="00956ECC" w14:paraId="44297331" w14:textId="77777777">
        <w:trPr>
          <w:jc w:val="center"/>
        </w:trPr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4FC4E" w14:textId="77777777" w:rsidR="00956ECC" w:rsidRDefault="00111DCC">
            <w:pPr>
              <w:spacing w:line="240" w:lineRule="auto"/>
              <w:jc w:val="both"/>
            </w:pPr>
            <w:r>
              <w:t>SP simulates physical complaints unrealistically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034AD" w14:textId="77777777" w:rsidR="00956ECC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17989" w14:textId="77777777" w:rsidR="00956ECC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04874" w14:textId="77777777" w:rsidR="00956ECC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8372C" w14:textId="77777777" w:rsidR="00956ECC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56ECC" w:rsidRPr="005E0421" w14:paraId="07CCE60F" w14:textId="77777777">
        <w:trPr>
          <w:jc w:val="center"/>
        </w:trPr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50156" w14:textId="77777777" w:rsidR="00956ECC" w:rsidRPr="002F5D95" w:rsidRDefault="00111DCC">
            <w:pPr>
              <w:spacing w:line="240" w:lineRule="auto"/>
              <w:jc w:val="both"/>
              <w:rPr>
                <w:lang w:val="en-US"/>
              </w:rPr>
            </w:pPr>
            <w:r w:rsidRPr="002F5D95">
              <w:rPr>
                <w:lang w:val="en-US"/>
              </w:rPr>
              <w:t>SP's appearance fits the role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0EE3F" w14:textId="77777777" w:rsidR="00956ECC" w:rsidRPr="002F5D95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0D4F5" w14:textId="77777777" w:rsidR="00956ECC" w:rsidRPr="002F5D95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68E52" w14:textId="77777777" w:rsidR="00956ECC" w:rsidRPr="002F5D95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EDF64" w14:textId="77777777" w:rsidR="00956ECC" w:rsidRPr="002F5D95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</w:tr>
      <w:tr w:rsidR="00956ECC" w:rsidRPr="005E0421" w14:paraId="70F58AEA" w14:textId="77777777">
        <w:trPr>
          <w:jc w:val="center"/>
        </w:trPr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2821F" w14:textId="77777777" w:rsidR="00956ECC" w:rsidRPr="002F5D95" w:rsidRDefault="00111DCC">
            <w:pPr>
              <w:spacing w:line="240" w:lineRule="auto"/>
              <w:jc w:val="both"/>
              <w:rPr>
                <w:lang w:val="en-US"/>
              </w:rPr>
            </w:pPr>
            <w:r w:rsidRPr="002F5D95">
              <w:rPr>
                <w:lang w:val="en-US"/>
              </w:rPr>
              <w:t>SP answers questions in a natural manner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6D3B4" w14:textId="77777777" w:rsidR="00956ECC" w:rsidRPr="002F5D95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45E35" w14:textId="77777777" w:rsidR="00956ECC" w:rsidRPr="002F5D95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EEB7A" w14:textId="77777777" w:rsidR="00956ECC" w:rsidRPr="002F5D95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C6117" w14:textId="77777777" w:rsidR="00956ECC" w:rsidRPr="002F5D95" w:rsidRDefault="00956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</w:p>
        </w:tc>
      </w:tr>
    </w:tbl>
    <w:p w14:paraId="16DF31DD" w14:textId="77777777" w:rsidR="00956ECC" w:rsidRPr="002F5D95" w:rsidRDefault="00956ECC">
      <w:pPr>
        <w:spacing w:line="240" w:lineRule="auto"/>
        <w:jc w:val="both"/>
        <w:rPr>
          <w:lang w:val="en-US"/>
        </w:rPr>
      </w:pPr>
    </w:p>
    <w:p w14:paraId="0B88B2B2" w14:textId="77777777" w:rsidR="00956ECC" w:rsidRPr="002F5D95" w:rsidRDefault="00956ECC">
      <w:pPr>
        <w:spacing w:line="240" w:lineRule="auto"/>
        <w:jc w:val="both"/>
        <w:rPr>
          <w:lang w:val="en-US"/>
        </w:rPr>
      </w:pPr>
    </w:p>
    <w:p w14:paraId="163C0E1D" w14:textId="77777777" w:rsidR="00956ECC" w:rsidRPr="002F5D95" w:rsidRDefault="00956ECC">
      <w:pPr>
        <w:spacing w:line="240" w:lineRule="auto"/>
        <w:jc w:val="both"/>
        <w:rPr>
          <w:lang w:val="en-US"/>
        </w:rPr>
      </w:pPr>
    </w:p>
    <w:p w14:paraId="18F631E6" w14:textId="77777777" w:rsidR="00956ECC" w:rsidRPr="002F5D95" w:rsidRDefault="00111DCC">
      <w:pPr>
        <w:spacing w:line="240" w:lineRule="auto"/>
        <w:jc w:val="both"/>
        <w:rPr>
          <w:b/>
          <w:lang w:val="en-US"/>
        </w:rPr>
      </w:pPr>
      <w:r w:rsidRPr="002F5D95">
        <w:rPr>
          <w:b/>
          <w:lang w:val="en-US"/>
        </w:rPr>
        <w:t>Quality of the facial emotions expressed by the virtual patient</w:t>
      </w:r>
    </w:p>
    <w:p w14:paraId="37E50358" w14:textId="77777777" w:rsidR="00956ECC" w:rsidRPr="002F5D95" w:rsidRDefault="00956ECC">
      <w:pPr>
        <w:spacing w:line="240" w:lineRule="auto"/>
        <w:jc w:val="both"/>
        <w:rPr>
          <w:b/>
          <w:lang w:val="en-US"/>
        </w:rPr>
      </w:pPr>
    </w:p>
    <w:tbl>
      <w:tblPr>
        <w:tblStyle w:val="a0"/>
        <w:tblW w:w="8550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1380"/>
        <w:gridCol w:w="1560"/>
        <w:gridCol w:w="1500"/>
        <w:gridCol w:w="1230"/>
      </w:tblGrid>
      <w:tr w:rsidR="00956ECC" w14:paraId="001B185B" w14:textId="77777777">
        <w:trPr>
          <w:jc w:val="center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E290C" w14:textId="77777777" w:rsidR="00956ECC" w:rsidRPr="002F5D95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2F5D95">
              <w:rPr>
                <w:lang w:val="en-US"/>
              </w:rPr>
              <w:t>The emotional expressions expressed by the virtual patient's face ar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9A8A6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ery inconsistent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7A261" w14:textId="77777777" w:rsidR="00956ECC" w:rsidRDefault="00111DCC">
            <w:pPr>
              <w:widowControl w:val="0"/>
              <w:spacing w:line="240" w:lineRule="auto"/>
              <w:rPr>
                <w:b/>
              </w:rPr>
            </w:pPr>
            <w:r>
              <w:t>Moderately inconsistent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D0DF3" w14:textId="77777777" w:rsidR="00956ECC" w:rsidRDefault="00111DCC">
            <w:pPr>
              <w:widowControl w:val="0"/>
              <w:spacing w:line="240" w:lineRule="auto"/>
              <w:rPr>
                <w:b/>
              </w:rPr>
            </w:pPr>
            <w:r>
              <w:t>Moderately consistent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CEB49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ery consistent</w:t>
            </w:r>
          </w:p>
        </w:tc>
      </w:tr>
      <w:tr w:rsidR="00956ECC" w14:paraId="62B69619" w14:textId="77777777">
        <w:trPr>
          <w:jc w:val="center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1FD74" w14:textId="77777777" w:rsidR="00956ECC" w:rsidRDefault="00956ECC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50CEE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ery fak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DDAC2" w14:textId="77777777" w:rsidR="00956ECC" w:rsidRDefault="00111DCC">
            <w:pPr>
              <w:widowControl w:val="0"/>
              <w:spacing w:line="240" w:lineRule="auto"/>
              <w:rPr>
                <w:b/>
              </w:rPr>
            </w:pPr>
            <w:r>
              <w:t>Moderately fak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E0537" w14:textId="77777777" w:rsidR="00956ECC" w:rsidRDefault="00111DCC">
            <w:pPr>
              <w:widowControl w:val="0"/>
              <w:spacing w:line="240" w:lineRule="auto"/>
              <w:rPr>
                <w:b/>
              </w:rPr>
            </w:pPr>
            <w:r>
              <w:t>Moderately realistic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AE66C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ery realistic</w:t>
            </w:r>
          </w:p>
        </w:tc>
      </w:tr>
      <w:tr w:rsidR="00956ECC" w14:paraId="0B387719" w14:textId="77777777">
        <w:trPr>
          <w:jc w:val="center"/>
        </w:trPr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92742" w14:textId="77777777" w:rsidR="00956ECC" w:rsidRDefault="00956ECC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3D137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ery artificia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DF456" w14:textId="77777777" w:rsidR="00956ECC" w:rsidRDefault="00111DCC">
            <w:pPr>
              <w:widowControl w:val="0"/>
              <w:spacing w:line="240" w:lineRule="auto"/>
              <w:rPr>
                <w:b/>
              </w:rPr>
            </w:pPr>
            <w:r>
              <w:t>Moderately artificial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35A6B" w14:textId="77777777" w:rsidR="00956ECC" w:rsidRDefault="00111DCC">
            <w:pPr>
              <w:widowControl w:val="0"/>
              <w:spacing w:line="240" w:lineRule="auto"/>
              <w:rPr>
                <w:b/>
              </w:rPr>
            </w:pPr>
            <w:r>
              <w:t>Moderately natural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05FD0" w14:textId="77777777" w:rsidR="00956ECC" w:rsidRDefault="00111DCC">
            <w:pPr>
              <w:widowControl w:val="0"/>
              <w:spacing w:line="240" w:lineRule="auto"/>
              <w:rPr>
                <w:b/>
              </w:rPr>
            </w:pPr>
            <w:r>
              <w:t>Very natural</w:t>
            </w:r>
          </w:p>
        </w:tc>
      </w:tr>
    </w:tbl>
    <w:p w14:paraId="103DA6F8" w14:textId="77777777" w:rsidR="00956ECC" w:rsidRDefault="00956ECC">
      <w:pPr>
        <w:spacing w:line="240" w:lineRule="auto"/>
        <w:jc w:val="both"/>
        <w:rPr>
          <w:b/>
        </w:rPr>
      </w:pPr>
    </w:p>
    <w:p w14:paraId="283B2401" w14:textId="77777777" w:rsidR="00956ECC" w:rsidRDefault="00956ECC">
      <w:pPr>
        <w:spacing w:line="240" w:lineRule="auto"/>
        <w:jc w:val="both"/>
      </w:pPr>
    </w:p>
    <w:p w14:paraId="7FE0FEC5" w14:textId="77777777" w:rsidR="00956ECC" w:rsidRDefault="00956ECC">
      <w:pPr>
        <w:spacing w:line="240" w:lineRule="auto"/>
        <w:jc w:val="both"/>
      </w:pPr>
    </w:p>
    <w:p w14:paraId="759AC58C" w14:textId="77777777" w:rsidR="00956ECC" w:rsidRPr="002F5D95" w:rsidRDefault="00111DCC">
      <w:pPr>
        <w:spacing w:line="240" w:lineRule="auto"/>
        <w:jc w:val="both"/>
        <w:rPr>
          <w:b/>
          <w:lang w:val="en-US"/>
        </w:rPr>
      </w:pPr>
      <w:r w:rsidRPr="002F5D95">
        <w:rPr>
          <w:b/>
          <w:lang w:val="en-US"/>
        </w:rPr>
        <w:t>Quantity of the facial emotions expressed by the virtual patient</w:t>
      </w:r>
    </w:p>
    <w:p w14:paraId="4D9980F9" w14:textId="77777777" w:rsidR="00956ECC" w:rsidRPr="002F5D95" w:rsidRDefault="00956ECC">
      <w:pPr>
        <w:spacing w:line="240" w:lineRule="auto"/>
        <w:jc w:val="both"/>
        <w:rPr>
          <w:b/>
          <w:lang w:val="en-US"/>
        </w:rPr>
      </w:pPr>
    </w:p>
    <w:tbl>
      <w:tblPr>
        <w:tblStyle w:val="a1"/>
        <w:tblW w:w="8850" w:type="dxa"/>
        <w:tblInd w:w="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1140"/>
        <w:gridCol w:w="1350"/>
        <w:gridCol w:w="1725"/>
        <w:gridCol w:w="1350"/>
        <w:gridCol w:w="1320"/>
      </w:tblGrid>
      <w:tr w:rsidR="00956ECC" w14:paraId="0EFA973A" w14:textId="77777777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5A6B4" w14:textId="77777777" w:rsidR="00956ECC" w:rsidRPr="002F5D95" w:rsidRDefault="00111DCC">
            <w:pPr>
              <w:widowControl w:val="0"/>
              <w:spacing w:line="240" w:lineRule="auto"/>
              <w:rPr>
                <w:lang w:val="en-US"/>
              </w:rPr>
            </w:pPr>
            <w:r w:rsidRPr="002F5D95">
              <w:rPr>
                <w:lang w:val="en-US"/>
              </w:rPr>
              <w:t>The emotional expressions expressed by the virtual patient's face ar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8FD7D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ery inhibite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183CC" w14:textId="77777777" w:rsidR="00956ECC" w:rsidRDefault="00111DCC">
            <w:pPr>
              <w:widowControl w:val="0"/>
              <w:spacing w:line="240" w:lineRule="auto"/>
            </w:pPr>
            <w:r>
              <w:t>Moderately inhibited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9E559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either inhibited nor exagerate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08908" w14:textId="77777777" w:rsidR="00956ECC" w:rsidRDefault="00111DCC">
            <w:pPr>
              <w:widowControl w:val="0"/>
              <w:spacing w:line="240" w:lineRule="auto"/>
            </w:pPr>
            <w:r>
              <w:t>Moderately exagerated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5E1EF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ery</w:t>
            </w:r>
          </w:p>
          <w:p w14:paraId="47C94220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exagerated </w:t>
            </w:r>
          </w:p>
        </w:tc>
      </w:tr>
    </w:tbl>
    <w:p w14:paraId="3E883821" w14:textId="77777777" w:rsidR="00956ECC" w:rsidRDefault="00956ECC">
      <w:pPr>
        <w:spacing w:line="240" w:lineRule="auto"/>
        <w:jc w:val="both"/>
      </w:pPr>
    </w:p>
    <w:p w14:paraId="0ADE1C57" w14:textId="77777777" w:rsidR="00956ECC" w:rsidRDefault="00956ECC">
      <w:pPr>
        <w:spacing w:line="240" w:lineRule="auto"/>
        <w:jc w:val="both"/>
      </w:pPr>
    </w:p>
    <w:p w14:paraId="05F1DAA0" w14:textId="77777777" w:rsidR="00956ECC" w:rsidRPr="002F5D95" w:rsidRDefault="00111DCC">
      <w:pPr>
        <w:spacing w:line="240" w:lineRule="auto"/>
        <w:jc w:val="both"/>
        <w:rPr>
          <w:b/>
          <w:lang w:val="en-US"/>
        </w:rPr>
      </w:pPr>
      <w:r w:rsidRPr="002F5D95">
        <w:rPr>
          <w:b/>
          <w:lang w:val="en-US"/>
        </w:rPr>
        <w:t>Satisfaction with the overall simulation training</w:t>
      </w:r>
    </w:p>
    <w:p w14:paraId="2A5CD543" w14:textId="77777777" w:rsidR="00956ECC" w:rsidRPr="002F5D95" w:rsidRDefault="00956ECC">
      <w:pPr>
        <w:spacing w:line="240" w:lineRule="auto"/>
        <w:jc w:val="both"/>
        <w:rPr>
          <w:b/>
          <w:lang w:val="en-US"/>
        </w:rPr>
      </w:pPr>
    </w:p>
    <w:tbl>
      <w:tblPr>
        <w:tblStyle w:val="a2"/>
        <w:tblW w:w="9345" w:type="dxa"/>
        <w:tblInd w:w="-1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75"/>
        <w:gridCol w:w="1425"/>
        <w:gridCol w:w="1365"/>
        <w:gridCol w:w="1215"/>
        <w:gridCol w:w="1365"/>
      </w:tblGrid>
      <w:tr w:rsidR="00956ECC" w14:paraId="4E6748D7" w14:textId="77777777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E3A77" w14:textId="77777777" w:rsidR="00956ECC" w:rsidRPr="002F5D95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2F5D95">
              <w:rPr>
                <w:lang w:val="en-US"/>
              </w:rPr>
              <w:t>How much do you think this simulation-based psychiatry training will improve your future practice?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5B9E1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ery littl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8ADA0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ittle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9B881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uch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7FD8F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ery much</w:t>
            </w:r>
          </w:p>
        </w:tc>
      </w:tr>
      <w:tr w:rsidR="00956ECC" w14:paraId="579D8E61" w14:textId="77777777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23D8A" w14:textId="77777777" w:rsidR="00956ECC" w:rsidRPr="002F5D95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2F5D95">
              <w:rPr>
                <w:lang w:val="en-US"/>
              </w:rPr>
              <w:t>Would you have preferred to complete your training in psychiatry with a lecture instead of simulation?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FC461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mpletely</w:t>
            </w:r>
          </w:p>
          <w:p w14:paraId="4D7D90C8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gre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836CD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gree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B30C3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isagre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A7DF5" w14:textId="77777777" w:rsidR="00956ECC" w:rsidRDefault="00111DCC">
            <w:pPr>
              <w:widowControl w:val="0"/>
              <w:spacing w:line="240" w:lineRule="auto"/>
            </w:pPr>
            <w:r>
              <w:t>Completely</w:t>
            </w:r>
          </w:p>
          <w:p w14:paraId="0B5F0709" w14:textId="77777777" w:rsidR="00956ECC" w:rsidRDefault="00111DCC">
            <w:pPr>
              <w:widowControl w:val="0"/>
              <w:spacing w:line="240" w:lineRule="auto"/>
              <w:rPr>
                <w:b/>
              </w:rPr>
            </w:pPr>
            <w:r>
              <w:t>disagree</w:t>
            </w:r>
          </w:p>
        </w:tc>
      </w:tr>
      <w:tr w:rsidR="00956ECC" w14:paraId="7D3B26D0" w14:textId="77777777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BFC39" w14:textId="77777777" w:rsidR="00956ECC" w:rsidRPr="002F5D95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2F5D95">
              <w:rPr>
                <w:lang w:val="en-US"/>
              </w:rPr>
              <w:t>Would you have preferred role-playing (with some students playing the role of patients) to simulation teaching to complete your psychiatry training?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80082" w14:textId="77777777" w:rsidR="00956ECC" w:rsidRDefault="00111DCC">
            <w:pPr>
              <w:widowControl w:val="0"/>
              <w:spacing w:line="240" w:lineRule="auto"/>
            </w:pPr>
            <w:r>
              <w:t>Completely</w:t>
            </w:r>
          </w:p>
          <w:p w14:paraId="14F840FD" w14:textId="77777777" w:rsidR="00956ECC" w:rsidRDefault="00111DCC">
            <w:pPr>
              <w:widowControl w:val="0"/>
              <w:spacing w:line="240" w:lineRule="auto"/>
            </w:pPr>
            <w:r>
              <w:t>agre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1E183" w14:textId="77777777" w:rsidR="00956ECC" w:rsidRDefault="00111DCC">
            <w:pPr>
              <w:widowControl w:val="0"/>
              <w:spacing w:line="240" w:lineRule="auto"/>
            </w:pPr>
            <w:r>
              <w:t>Agree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50985" w14:textId="77777777" w:rsidR="00956ECC" w:rsidRDefault="00111DCC">
            <w:pPr>
              <w:widowControl w:val="0"/>
              <w:spacing w:line="240" w:lineRule="auto"/>
            </w:pPr>
            <w:r>
              <w:t>Disagre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B3697" w14:textId="77777777" w:rsidR="00956ECC" w:rsidRDefault="00111DCC">
            <w:pPr>
              <w:widowControl w:val="0"/>
              <w:spacing w:line="240" w:lineRule="auto"/>
            </w:pPr>
            <w:r>
              <w:t>Completely</w:t>
            </w:r>
          </w:p>
          <w:p w14:paraId="7B8A21AF" w14:textId="77777777" w:rsidR="00956ECC" w:rsidRDefault="00111DCC">
            <w:pPr>
              <w:widowControl w:val="0"/>
              <w:spacing w:line="240" w:lineRule="auto"/>
              <w:rPr>
                <w:b/>
              </w:rPr>
            </w:pPr>
            <w:r>
              <w:t>disagree</w:t>
            </w:r>
          </w:p>
        </w:tc>
      </w:tr>
      <w:tr w:rsidR="00956ECC" w14:paraId="3BA98DF6" w14:textId="77777777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CFDA9" w14:textId="77777777" w:rsidR="00956ECC" w:rsidRPr="002F5D95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2F5D95">
              <w:rPr>
                <w:lang w:val="en-US"/>
              </w:rPr>
              <w:t>How do you see this simulation session in relation to the training you received during your psychiatric internship?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C1F39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uch wors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6BDF4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orse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1F0DE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etter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2231A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uch better</w:t>
            </w:r>
          </w:p>
        </w:tc>
      </w:tr>
      <w:tr w:rsidR="00956ECC" w14:paraId="40516676" w14:textId="77777777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7F752" w14:textId="77777777" w:rsidR="00956ECC" w:rsidRPr="002F5D95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2F5D95">
              <w:rPr>
                <w:lang w:val="en-US"/>
              </w:rPr>
              <w:t>How do you situate this simulation session in relation to the psychiatry teaching you received during the mangistral online courses?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806A5" w14:textId="77777777" w:rsidR="00956ECC" w:rsidRDefault="00111DCC">
            <w:pPr>
              <w:widowControl w:val="0"/>
              <w:spacing w:line="240" w:lineRule="auto"/>
            </w:pPr>
            <w:r>
              <w:t>Much wors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3932C" w14:textId="77777777" w:rsidR="00956ECC" w:rsidRDefault="00111DCC">
            <w:pPr>
              <w:widowControl w:val="0"/>
              <w:spacing w:line="240" w:lineRule="auto"/>
            </w:pPr>
            <w:r>
              <w:t>Worse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1F7C4" w14:textId="77777777" w:rsidR="00956ECC" w:rsidRDefault="00111DCC">
            <w:pPr>
              <w:widowControl w:val="0"/>
              <w:spacing w:line="240" w:lineRule="auto"/>
            </w:pPr>
            <w:r>
              <w:t>Better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B12EA" w14:textId="77777777" w:rsidR="00956ECC" w:rsidRDefault="00111DCC">
            <w:pPr>
              <w:widowControl w:val="0"/>
              <w:spacing w:line="240" w:lineRule="auto"/>
            </w:pPr>
            <w:r>
              <w:t>Much better</w:t>
            </w:r>
          </w:p>
        </w:tc>
      </w:tr>
      <w:tr w:rsidR="00956ECC" w14:paraId="73E4A3C7" w14:textId="77777777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49356" w14:textId="77777777" w:rsidR="00956ECC" w:rsidRPr="002F5D95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2F5D95">
              <w:rPr>
                <w:lang w:val="en-US"/>
              </w:rPr>
              <w:t>How important do you think it is to continue simulation teaching next year?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5153F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f very little importanc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CE4E8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f little importance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67C03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mportant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04FDC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ery important</w:t>
            </w:r>
          </w:p>
        </w:tc>
      </w:tr>
      <w:tr w:rsidR="00956ECC" w14:paraId="60EA2961" w14:textId="77777777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C090C" w14:textId="77777777" w:rsidR="00956ECC" w:rsidRPr="002F5D95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2F5D95">
              <w:rPr>
                <w:lang w:val="en-US"/>
              </w:rPr>
              <w:t>How important do you think it is to make simulation teaching compulsory next year?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3DFA9" w14:textId="77777777" w:rsidR="00956ECC" w:rsidRDefault="00111DCC">
            <w:pPr>
              <w:widowControl w:val="0"/>
              <w:spacing w:line="240" w:lineRule="auto"/>
            </w:pPr>
            <w:r>
              <w:t>of very little importanc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8291D" w14:textId="77777777" w:rsidR="00956ECC" w:rsidRDefault="00111DCC">
            <w:pPr>
              <w:widowControl w:val="0"/>
              <w:spacing w:line="240" w:lineRule="auto"/>
            </w:pPr>
            <w:r>
              <w:t>of little importance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E2BC2" w14:textId="77777777" w:rsidR="00956ECC" w:rsidRDefault="00111DCC">
            <w:pPr>
              <w:widowControl w:val="0"/>
              <w:spacing w:line="240" w:lineRule="auto"/>
            </w:pPr>
            <w:r>
              <w:t>important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16C72" w14:textId="77777777" w:rsidR="00956ECC" w:rsidRDefault="00111DCC">
            <w:pPr>
              <w:widowControl w:val="0"/>
              <w:spacing w:line="240" w:lineRule="auto"/>
            </w:pPr>
            <w:r>
              <w:t>very important</w:t>
            </w:r>
          </w:p>
        </w:tc>
      </w:tr>
      <w:tr w:rsidR="00956ECC" w14:paraId="25944DCF" w14:textId="77777777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25185" w14:textId="77777777" w:rsidR="00956ECC" w:rsidRPr="002F5D95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2F5D95">
              <w:rPr>
                <w:lang w:val="en-US"/>
              </w:rPr>
              <w:t>How much did participating in the simulation help you learn?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E28A5" w14:textId="77777777" w:rsidR="00956ECC" w:rsidRDefault="00111DCC">
            <w:pPr>
              <w:widowControl w:val="0"/>
              <w:spacing w:line="240" w:lineRule="auto"/>
            </w:pPr>
            <w:r>
              <w:t>Very littl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A06CE" w14:textId="77777777" w:rsidR="00956ECC" w:rsidRDefault="00111DCC">
            <w:pPr>
              <w:widowControl w:val="0"/>
              <w:spacing w:line="240" w:lineRule="auto"/>
            </w:pPr>
            <w:r>
              <w:t>Little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3BD89" w14:textId="77777777" w:rsidR="00956ECC" w:rsidRDefault="00111DCC">
            <w:pPr>
              <w:widowControl w:val="0"/>
              <w:spacing w:line="240" w:lineRule="auto"/>
            </w:pPr>
            <w:r>
              <w:t>Much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B3385" w14:textId="77777777" w:rsidR="00956ECC" w:rsidRDefault="00111DCC">
            <w:pPr>
              <w:widowControl w:val="0"/>
              <w:spacing w:line="240" w:lineRule="auto"/>
            </w:pPr>
            <w:r>
              <w:t>Very much</w:t>
            </w:r>
          </w:p>
        </w:tc>
      </w:tr>
      <w:tr w:rsidR="00956ECC" w14:paraId="0C7E9428" w14:textId="77777777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9C588" w14:textId="77777777" w:rsidR="00956ECC" w:rsidRPr="002F5D95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2F5D95">
              <w:rPr>
                <w:lang w:val="en-US"/>
              </w:rPr>
              <w:t>How realistic did you find the setting?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BC93F" w14:textId="77777777" w:rsidR="00956ECC" w:rsidRDefault="00111DCC">
            <w:pPr>
              <w:widowControl w:val="0"/>
              <w:spacing w:line="240" w:lineRule="auto"/>
            </w:pPr>
            <w:r>
              <w:t>Very littl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463BB" w14:textId="77777777" w:rsidR="00956ECC" w:rsidRDefault="00111DCC">
            <w:pPr>
              <w:widowControl w:val="0"/>
              <w:spacing w:line="240" w:lineRule="auto"/>
            </w:pPr>
            <w:r>
              <w:t>Little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2E1DD" w14:textId="77777777" w:rsidR="00956ECC" w:rsidRDefault="00111DCC">
            <w:pPr>
              <w:widowControl w:val="0"/>
              <w:spacing w:line="240" w:lineRule="auto"/>
            </w:pPr>
            <w:r>
              <w:t>Much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FA875" w14:textId="77777777" w:rsidR="00956ECC" w:rsidRDefault="00111DCC">
            <w:pPr>
              <w:widowControl w:val="0"/>
              <w:spacing w:line="240" w:lineRule="auto"/>
            </w:pPr>
            <w:r>
              <w:t>Very much</w:t>
            </w:r>
          </w:p>
        </w:tc>
      </w:tr>
      <w:tr w:rsidR="00956ECC" w14:paraId="09EC03F0" w14:textId="77777777"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67B8D" w14:textId="77777777" w:rsidR="00956ECC" w:rsidRPr="002F5D95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US"/>
              </w:rPr>
            </w:pPr>
            <w:r w:rsidRPr="002F5D95">
              <w:rPr>
                <w:lang w:val="en-US"/>
              </w:rPr>
              <w:t>How much did the debriefing session help you in your learning process?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EB2D4" w14:textId="77777777" w:rsidR="00956ECC" w:rsidRDefault="00111DCC">
            <w:pPr>
              <w:widowControl w:val="0"/>
              <w:spacing w:line="240" w:lineRule="auto"/>
            </w:pPr>
            <w:r>
              <w:t>Very littl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F4A5B" w14:textId="77777777" w:rsidR="00956ECC" w:rsidRDefault="00111DCC">
            <w:pPr>
              <w:widowControl w:val="0"/>
              <w:spacing w:line="240" w:lineRule="auto"/>
            </w:pPr>
            <w:r>
              <w:t>Little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448A4" w14:textId="77777777" w:rsidR="00956ECC" w:rsidRDefault="00111DCC">
            <w:pPr>
              <w:widowControl w:val="0"/>
              <w:spacing w:line="240" w:lineRule="auto"/>
            </w:pPr>
            <w:r>
              <w:t>Much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3B5A3" w14:textId="77777777" w:rsidR="00956ECC" w:rsidRDefault="00111DCC">
            <w:pPr>
              <w:widowControl w:val="0"/>
              <w:spacing w:line="240" w:lineRule="auto"/>
            </w:pPr>
            <w:r>
              <w:t>Very much</w:t>
            </w:r>
          </w:p>
        </w:tc>
      </w:tr>
    </w:tbl>
    <w:p w14:paraId="3E5FB9DF" w14:textId="77777777" w:rsidR="00956ECC" w:rsidRDefault="00956ECC">
      <w:pPr>
        <w:spacing w:line="240" w:lineRule="auto"/>
        <w:jc w:val="both"/>
        <w:rPr>
          <w:b/>
        </w:rPr>
      </w:pPr>
    </w:p>
    <w:p w14:paraId="796A75E0" w14:textId="77777777" w:rsidR="00956ECC" w:rsidRDefault="00956ECC">
      <w:pPr>
        <w:spacing w:line="240" w:lineRule="auto"/>
        <w:jc w:val="both"/>
        <w:rPr>
          <w:b/>
        </w:rPr>
      </w:pPr>
    </w:p>
    <w:tbl>
      <w:tblPr>
        <w:tblStyle w:val="a3"/>
        <w:tblW w:w="8790" w:type="dxa"/>
        <w:tblInd w:w="-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1410"/>
        <w:gridCol w:w="855"/>
        <w:gridCol w:w="1470"/>
        <w:gridCol w:w="1155"/>
        <w:gridCol w:w="1635"/>
      </w:tblGrid>
      <w:tr w:rsidR="00956ECC" w14:paraId="406DE845" w14:textId="77777777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918BA" w14:textId="77777777" w:rsidR="00956ECC" w:rsidRPr="002F5D95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lang w:val="en-US"/>
              </w:rPr>
            </w:pPr>
            <w:r w:rsidRPr="002F5D95">
              <w:rPr>
                <w:b/>
                <w:lang w:val="en-US"/>
              </w:rPr>
              <w:t>Evaluate the level of difficulty of the simulation scenario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63EE9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uch too easy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831FB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oo easy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25302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ppropriate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751FD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oo difficult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11DB8" w14:textId="77777777" w:rsidR="00956ECC" w:rsidRDefault="00111D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uch too difficult</w:t>
            </w:r>
          </w:p>
        </w:tc>
      </w:tr>
    </w:tbl>
    <w:p w14:paraId="53748365" w14:textId="77777777" w:rsidR="00956ECC" w:rsidRDefault="00956ECC">
      <w:pPr>
        <w:spacing w:line="240" w:lineRule="auto"/>
        <w:jc w:val="both"/>
        <w:rPr>
          <w:b/>
        </w:rPr>
      </w:pPr>
    </w:p>
    <w:sectPr w:rsidR="00956EC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6ECC"/>
    <w:rsid w:val="00111DCC"/>
    <w:rsid w:val="00161429"/>
    <w:rsid w:val="001D1B19"/>
    <w:rsid w:val="002F5D95"/>
    <w:rsid w:val="003243C8"/>
    <w:rsid w:val="004930EF"/>
    <w:rsid w:val="00514EB3"/>
    <w:rsid w:val="00534D7A"/>
    <w:rsid w:val="005E0421"/>
    <w:rsid w:val="0084257C"/>
    <w:rsid w:val="00956ECC"/>
    <w:rsid w:val="00A906EC"/>
    <w:rsid w:val="00B77A98"/>
    <w:rsid w:val="00C4030A"/>
    <w:rsid w:val="00EF3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DCB485"/>
  <w15:docId w15:val="{C4FC5980-2C9F-4120-AD6B-421FCE57F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6" ma:contentTypeDescription="Crée un document." ma:contentTypeScope="" ma:versionID="1906a61cb1fce7da141fc03ad8ce3c85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c2d5ee75c936b64d227a3ccda1660bb2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553824A-AFAC-4C9A-9E90-A5178929F7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C11A34-6004-4B10-82D9-9645E64A7672}">
  <ds:schemaRefs>
    <ds:schemaRef ds:uri="http://schemas.microsoft.com/office/2006/metadata/properties"/>
    <ds:schemaRef ds:uri="http://schemas.microsoft.com/office/infopath/2007/PartnerControls"/>
    <ds:schemaRef ds:uri="73992cc9-299d-4477-8b7d-ef6c6ce2669b"/>
    <ds:schemaRef ds:uri="270f1fc5-9105-4b50-be61-3f57b106a340"/>
  </ds:schemaRefs>
</ds:datastoreItem>
</file>

<file path=customXml/itemProps3.xml><?xml version="1.0" encoding="utf-8"?>
<ds:datastoreItem xmlns:ds="http://schemas.openxmlformats.org/officeDocument/2006/customXml" ds:itemID="{F60136D6-9C63-425F-88E3-44792EFC17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344</Characters>
  <Application>Microsoft Office Word</Application>
  <DocSecurity>0</DocSecurity>
  <Lines>45</Lines>
  <Paragraphs>20</Paragraphs>
  <ScaleCrop>false</ScaleCrop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</dc:creator>
  <cp:lastModifiedBy>Paul Roux</cp:lastModifiedBy>
  <cp:revision>7</cp:revision>
  <dcterms:created xsi:type="dcterms:W3CDTF">2024-10-22T14:14:00Z</dcterms:created>
  <dcterms:modified xsi:type="dcterms:W3CDTF">2025-05-07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